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BD76E4" w14:textId="77777777" w:rsidR="006249B1" w:rsidRPr="00E029F8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r-FR"/>
        </w:rPr>
      </w:pPr>
      <w:r w:rsidRPr="00E029F8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r-FR"/>
        </w:rPr>
        <w:t>Supplementa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r-FR"/>
        </w:rPr>
        <w:t>l</w:t>
      </w:r>
      <w:r w:rsidRPr="00E029F8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r-FR"/>
        </w:rPr>
        <w:t xml:space="preserve"> 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r-FR"/>
        </w:rPr>
        <w:t>File</w:t>
      </w:r>
    </w:p>
    <w:p w14:paraId="3C86E06B" w14:textId="77777777" w:rsidR="006249B1" w:rsidRPr="00E029F8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r-FR"/>
        </w:rPr>
      </w:pPr>
    </w:p>
    <w:p w14:paraId="1D5C4FAD" w14:textId="77777777" w:rsidR="006249B1" w:rsidRPr="00E029F8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r-FR"/>
        </w:rPr>
      </w:pPr>
      <w:r w:rsidRPr="00E029F8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r-FR"/>
        </w:rPr>
        <w:t>Supplementa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r-FR"/>
        </w:rPr>
        <w:t>l</w:t>
      </w:r>
      <w:r w:rsidRPr="00E029F8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r-FR"/>
        </w:rPr>
        <w:t xml:space="preserve"> Figure 1 legend</w:t>
      </w:r>
    </w:p>
    <w:p w14:paraId="79695B6A" w14:textId="77777777" w:rsidR="006249B1" w:rsidRPr="00E029F8" w:rsidRDefault="006249B1" w:rsidP="006249B1">
      <w:pPr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 w:eastAsia="fr-FR"/>
        </w:rPr>
      </w:pPr>
      <w:r w:rsidRPr="00E029F8">
        <w:rPr>
          <w:rFonts w:ascii="Times New Roman" w:eastAsia="Times New Roman" w:hAnsi="Times New Roman" w:cs="Times New Roman"/>
          <w:color w:val="000000" w:themeColor="text1"/>
          <w:sz w:val="21"/>
          <w:szCs w:val="21"/>
          <w:lang w:val="en-US" w:eastAsia="fr-FR"/>
        </w:rPr>
        <w:t>Flow chart and timeline of the ancillary study.</w:t>
      </w:r>
    </w:p>
    <w:p w14:paraId="59E4DADB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3BACEC62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  <w:r w:rsidRPr="000835ED"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  <w:br w:type="page"/>
      </w:r>
    </w:p>
    <w:p w14:paraId="73F549DC" w14:textId="77777777" w:rsidR="006249B1" w:rsidRPr="00E029F8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r-FR"/>
        </w:rPr>
      </w:pPr>
      <w:r w:rsidRPr="00E029F8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r-FR"/>
        </w:rPr>
        <w:lastRenderedPageBreak/>
        <w:t>Supplementa</w:t>
      </w:r>
      <w:r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r-FR"/>
        </w:rPr>
        <w:t>l</w:t>
      </w:r>
      <w:r w:rsidRPr="00E029F8">
        <w:rPr>
          <w:rFonts w:ascii="Times New Roman" w:eastAsia="Times New Roman" w:hAnsi="Times New Roman" w:cs="Times New Roman"/>
          <w:b/>
          <w:bCs/>
          <w:color w:val="000000" w:themeColor="text1"/>
          <w:lang w:val="en-US" w:eastAsia="fr-FR"/>
        </w:rPr>
        <w:t xml:space="preserve"> Figure 1</w:t>
      </w:r>
    </w:p>
    <w:p w14:paraId="241F6A18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  <w:r w:rsidRPr="000835ED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2"/>
          <w:szCs w:val="22"/>
          <w:lang w:val="en-US" w:eastAsia="fr-F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77A03391" wp14:editId="57E7269A">
                <wp:simplePos x="0" y="0"/>
                <wp:positionH relativeFrom="column">
                  <wp:posOffset>9179</wp:posOffset>
                </wp:positionH>
                <wp:positionV relativeFrom="paragraph">
                  <wp:posOffset>158750</wp:posOffset>
                </wp:positionV>
                <wp:extent cx="6142990" cy="425450"/>
                <wp:effectExtent l="0" t="0" r="16510" b="19050"/>
                <wp:wrapNone/>
                <wp:docPr id="16" name="ZoneText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2990" cy="425450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090BAC39" w14:textId="77777777" w:rsidR="006249B1" w:rsidRPr="00E029F8" w:rsidRDefault="006249B1" w:rsidP="006249B1">
                            <w:pPr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Inclusion of 120 children aged 6-12 years with type 1 diabetes for more than 1 year and randomization to either 24/7 HCL or E/N HCL between November 2018 and July 2019 (main trial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7A03391" id="_x0000_t202" coordsize="21600,21600" o:spt="202" path="m,l,21600r21600,l21600,xe">
                <v:stroke joinstyle="miter"/>
                <v:path gradientshapeok="t" o:connecttype="rect"/>
              </v:shapetype>
              <v:shape id="ZoneTexte 4" o:spid="_x0000_s1026" type="#_x0000_t202" style="position:absolute;margin-left:.7pt;margin-top:12.5pt;width:483.7pt;height:33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URh2sgEAAEgDAAAOAAAAZHJzL2Uyb0RvYy54bWysU8tu2zAQvBfoPxC815IFJ20Ey0GbIL0U&#10;bYEkH0BTpCWA5LK7tCX/fZeMawftLagOlLjPmdnV+nb2ThwM0gihk8tFLYUJGvox7Dr5/PTw4ZMU&#10;lFTolYNgOnk0JG8379+tp9iaBgZwvUHBRQK1U+zkkFJsq4r0YLyiBUQT2GkBvUp8xV3Vo5q4undV&#10;U9fX1QTYRwRtiNh6/+KUm1LfWqPTD2vJJOE6ydhSObGc23xWm7Vqd6jiMOoTDPUGFF6NgZueS92r&#10;pMQex39K+VEjENi00OArsHbUpnBgNsv6LzaPg4qmcGFxKJ5lov9XVn8/PMafKNL8BWYeYBZkitQS&#10;GzOf2aLPb0Yq2M8SHs+ymTkJzcbr5aq5uWGXZt+quVpdFV2rS3ZESl8NeJE/Ook8lqKWOnyjxB05&#10;9E9IbhbgYXSujMYFMTGs5mNdlwwCN/bZm+PoSHcOxUHxcHknepieGJMUTlFiBwMtT+bEHV6l8s0F&#10;Nl6Y5q80b+cT/S30R1Zl4sXoJP3aKzRSYHJ3UPaoNI+f94mBFvw5/SXnVJXHVZqeVivvw+t7ibr8&#10;AJvfAAAA//8DAFBLAwQUAAYACAAAACEAMSpWz9sAAAAHAQAADwAAAGRycy9kb3ducmV2LnhtbEyP&#10;wU7DMBBE70j8g7VIXCrqEJWqhDgVQqqEuCCa9u7GSxwRry3bbcLfs5zgtqMZzb6pt7MbxQVjGjwp&#10;uF8WIJA6bwbqFRza3d0GRMqajB49oYJvTLBtrq9qXRk/0Qde9rkXXEKp0gpszqGSMnUWnU5LH5DY&#10;+/TR6cwy9tJEPXG5G2VZFGvp9ED8weqALxa7r/3ZKSjfp1W7sG90bOk1xE4fQ7/YKXV7Mz8/gcg4&#10;578w/OIzOjTMdPJnMkmMrFcc5KoHXsT243rDS058lAXIppb/+ZsfAAAA//8DAFBLAQItABQABgAI&#10;AAAAIQC2gziS/gAAAOEBAAATAAAAAAAAAAAAAAAAAAAAAABbQ29udGVudF9UeXBlc10ueG1sUEsB&#10;Ai0AFAAGAAgAAAAhADj9If/WAAAAlAEAAAsAAAAAAAAAAAAAAAAALwEAAF9yZWxzLy5yZWxzUEsB&#10;Ai0AFAAGAAgAAAAhAAJRGHayAQAASAMAAA4AAAAAAAAAAAAAAAAALgIAAGRycy9lMm9Eb2MueG1s&#10;UEsBAi0AFAAGAAgAAAAhADEqVs/bAAAABwEAAA8AAAAAAAAAAAAAAAAADAQAAGRycy9kb3ducmV2&#10;LnhtbFBLBQYAAAAABAAEAPMAAAAUBQAAAAA=&#10;" filled="f" strokecolor="windowText" strokeweight="1pt">
                <v:textbox style="mso-fit-shape-to-text:t">
                  <w:txbxContent>
                    <w:p w14:paraId="090BAC39" w14:textId="77777777" w:rsidR="006249B1" w:rsidRPr="00E029F8" w:rsidRDefault="006249B1" w:rsidP="006249B1">
                      <w:pPr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Inclusion of 120 children aged 6-12 years with type 1 diabetes for more than 1 year and randomization to either 24/7 HCL or E/N HCL between November 2018 and July 2019 (main trial)</w:t>
                      </w:r>
                    </w:p>
                  </w:txbxContent>
                </v:textbox>
              </v:shape>
            </w:pict>
          </mc:Fallback>
        </mc:AlternateContent>
      </w:r>
    </w:p>
    <w:p w14:paraId="6435E738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02F43AA5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6E7A839C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  <w:r w:rsidRPr="000835ED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2"/>
          <w:szCs w:val="22"/>
          <w:lang w:val="en-US" w:eastAsia="fr-FR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59C0D58F" wp14:editId="55CDB334">
                <wp:simplePos x="0" y="0"/>
                <wp:positionH relativeFrom="column">
                  <wp:posOffset>3074764</wp:posOffset>
                </wp:positionH>
                <wp:positionV relativeFrom="paragraph">
                  <wp:posOffset>107672</wp:posOffset>
                </wp:positionV>
                <wp:extent cx="5861" cy="470784"/>
                <wp:effectExtent l="63500" t="0" r="70485" b="37465"/>
                <wp:wrapNone/>
                <wp:docPr id="19" name="Connecteur droit avec flèche 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 flipH="1">
                          <a:off x="0" y="0"/>
                          <a:ext cx="5861" cy="470784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8D7F0CA" id="_x0000_t32" coordsize="21600,21600" o:spt="32" o:oned="t" path="m,l21600,21600e" filled="f">
                <v:path arrowok="t" fillok="f" o:connecttype="none"/>
                <o:lock v:ext="edit" shapetype="t"/>
              </v:shapetype>
              <v:shape id="Connecteur droit avec flèche 19" o:spid="_x0000_s1026" type="#_x0000_t32" style="position:absolute;margin-left:242.1pt;margin-top:8.5pt;width:.45pt;height:37.05pt;flip:x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7yVN5AEAAKwDAAAOAAAAZHJzL2Uyb0RvYy54bWysU8tu2zAQvBfoPxC815KNNDYEyznYTXsI&#10;2gBJP2BDkRIRvsBlLfvvu6QcpWlvRXQgSK12ODM72t6crGFHGVF71/LlouZMOuE77fqW/3y8/bTh&#10;DBO4Dox3suVnifxm9/HDdgyNXPnBm05GRiAOmzG0fEgpNFWFYpAWcOGDdFRUPlpIdIx91UUYCd2a&#10;alXX19XoYxeiFxKR3h6mIt8VfKWkSD+UQpmYaTlxS2WNZX3Ka7XbQtNHCIMWFxrwHywsaEeXzlAH&#10;SMB+Rf0PlNUievQqLYS3lVdKC1k0kJpl/ZeahwGCLFrIHAyzTfh+sOL7ce/uY6YuTu4h3HnxjGRK&#10;NQZs5mI+YJg+O6lomTI6fKN5F82kgp2KpefZUnlKTNDLz5vrJWeCClfrer25yoZX0GSQfGeImL5K&#10;b1netBxTBN0Pae+do9H5OF0AxztMU+NLQ252/lYbUyZoHBuJzmpd05AFUJCUgURbGzqCdT1nYHpK&#10;qEixcEZvdJfbMxCecW8iOwKFhLLV+fGR+HNmABMVSFR5LtzftGY+B8Bhai6lKVNWJwq20bblm7kb&#10;mgTafHEdS+dAf0OKGlxv5AXZuMxGltheFL86n3dPvjvfx5fxUCSKmZf45sz9eS5DfP3Jdr8BAAD/&#10;/wMAUEsDBBQABgAIAAAAIQDOF6GX3AAAAAkBAAAPAAAAZHJzL2Rvd25yZXYueG1sTI/BTsMwEETv&#10;SPyDtUhcUOukChBCnAohcocSenbjJYmI11Hspu7fs5zocTVPs2/KbbSjWHD2gyMF6ToBgdQ6M1Cn&#10;oPmsVzkIHzQZPTpCBWf0sK2ur0pdGHeiD1x2oRNcQr7QCvoQpkJK3/ZotV+7CYmzbzdbHficO2lm&#10;feJyO8pNkjxIqwfiD72e8LXH9md3tApiuqBtmtie8S55d91b7fdftVK3N/HlGUTAGP5h+NNndajY&#10;6eCOZLwYFWR5tmGUg0fexECW36cgDgqe0hRkVcrLBdUvAAAA//8DAFBLAQItABQABgAIAAAAIQC2&#10;gziS/gAAAOEBAAATAAAAAAAAAAAAAAAAAAAAAABbQ29udGVudF9UeXBlc10ueG1sUEsBAi0AFAAG&#10;AAgAAAAhADj9If/WAAAAlAEAAAsAAAAAAAAAAAAAAAAALwEAAF9yZWxzLy5yZWxzUEsBAi0AFAAG&#10;AAgAAAAhAP3vJU3kAQAArAMAAA4AAAAAAAAAAAAAAAAALgIAAGRycy9lMm9Eb2MueG1sUEsBAi0A&#10;FAAGAAgAAAAhAM4XoZfcAAAACQEAAA8AAAAAAAAAAAAAAAAAPgQAAGRycy9kb3ducmV2LnhtbFBL&#10;BQYAAAAABAAEAPMAAABHBQAAAAA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6D17F64D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4B50D7D7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77753449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  <w:r w:rsidRPr="000835ED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2"/>
          <w:szCs w:val="22"/>
          <w:lang w:val="en-US" w:eastAsia="fr-F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F60AD14" wp14:editId="4ADCB447">
                <wp:simplePos x="0" y="0"/>
                <wp:positionH relativeFrom="column">
                  <wp:posOffset>3318</wp:posOffset>
                </wp:positionH>
                <wp:positionV relativeFrom="paragraph">
                  <wp:posOffset>96399</wp:posOffset>
                </wp:positionV>
                <wp:extent cx="6142990" cy="586105"/>
                <wp:effectExtent l="0" t="0" r="16510" b="10795"/>
                <wp:wrapNone/>
                <wp:docPr id="18" name="ZoneText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2990" cy="58610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239020FC" w14:textId="77777777" w:rsidR="006249B1" w:rsidRPr="00E029F8" w:rsidRDefault="006249B1" w:rsidP="006249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Software suspension for 10 weeks from 8</w:t>
                            </w:r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 March to 16</w:t>
                            </w:r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vertAlign w:val="superscript"/>
                                <w:lang w:val="en-US"/>
                              </w:rPr>
                              <w:t>th</w:t>
                            </w:r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 June 2019. All the children included at that time (50 in the 24/7 HCL, 50 in the E/N HCL) returned to a sensor augmented phase using the same pump (Tandem </w:t>
                            </w:r>
                            <w:proofErr w:type="gramStart"/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t:slim</w:t>
                            </w:r>
                            <w:proofErr w:type="gramEnd"/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) and the same sensor (Dexcom G6). 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F60AD14" id="ZoneTexte 9" o:spid="_x0000_s1027" type="#_x0000_t202" style="position:absolute;margin-left:.25pt;margin-top:7.6pt;width:483.7pt;height:46.15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4rmXswEAAE8DAAAOAAAAZHJzL2Uyb0RvYy54bWysU8tu2zAQvBfoPxC815KNxk0Ey0GbIL0U&#10;bYEkH0DzYREguSyXtuS/75J2baO9BdWBoji7w9nZ1ep+8o7tdUILoefzWcuZDhKUDduev748fbjl&#10;DLMISjgIuucHjfx+/f7daoydXsAATunEiCRgN8aeDznHrmlQDtoLnEHUgUADyYtMn2nbqCRGYveu&#10;WbTtshkhqZhAakQ6fTyCfF35jdEy/zAGdWau56Qt1zXVdVPWZr0S3TaJOFh5kiHeoMILG+jSM9Wj&#10;yILtkv2HyluZAMHkmQTfgDFW6loDVTNv/6rmeRBR11rIHIxnm/D/0crv++f4M7E8fYGJGlgMGSN2&#10;SIelnskkX96klBFOFh7OtukpM0mHy/nHxd0dQZKwm9vlvL0pNM0lOybMXzV4VjY9T9SW6pbYf8N8&#10;DP0TUi4L8GSdq61xgY0ka/GpbWsGgrOqoCUOD/jgEtsLai7NhILxhTRx5gRmAkhofU5irlJJmguk&#10;8FJp2eVpMzGrrlzYgDqQOSPNR8/x104kzVnK7gHqOFUN8fMuk95aRmE55pzIqWvViNOElbG4/q5R&#10;l/9g/RsAAP//AwBQSwMEFAAGAAgAAAAhAIEnO9nbAAAABwEAAA8AAABkcnMvZG93bnJldi54bWxM&#10;jl9LwzAUxd8Fv0O4gi/DpRa7udp0iDAQX8TVvd81sS02NyHJ1vrtvT65x/OHc37VdrajOJsQB0cK&#10;7pcZCEOt0wN1Cj6b3d0jiJiQNI6OjIIfE2FbX19VWGo30Yc571MneIRiiQr6lHwpZWx7YzEunTfE&#10;2ZcLFhPL0EkdcOJxO8o8y1bS4kD80KM3L71pv/cnqyB/nx6aRf9Gh4ZefWjx4LvFTqnbm/n5CUQy&#10;c/ovwx8+o0PNTEd3Ih3FqKDgHrtFDoLTzWq9AXFkI1sXIOtKXvLXvwAAAP//AwBQSwECLQAUAAYA&#10;CAAAACEAtoM4kv4AAADhAQAAEwAAAAAAAAAAAAAAAAAAAAAAW0NvbnRlbnRfVHlwZXNdLnhtbFBL&#10;AQItABQABgAIAAAAIQA4/SH/1gAAAJQBAAALAAAAAAAAAAAAAAAAAC8BAABfcmVscy8ucmVsc1BL&#10;AQItABQABgAIAAAAIQD84rmXswEAAE8DAAAOAAAAAAAAAAAAAAAAAC4CAABkcnMvZTJvRG9jLnht&#10;bFBLAQItABQABgAIAAAAIQCBJzvZ2wAAAAcBAAAPAAAAAAAAAAAAAAAAAA0EAABkcnMvZG93bnJl&#10;di54bWxQSwUGAAAAAAQABADzAAAAFQUAAAAA&#10;" filled="f" strokecolor="windowText" strokeweight="1pt">
                <v:textbox style="mso-fit-shape-to-text:t">
                  <w:txbxContent>
                    <w:p w14:paraId="239020FC" w14:textId="77777777" w:rsidR="006249B1" w:rsidRPr="00E029F8" w:rsidRDefault="006249B1" w:rsidP="006249B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Software suspension for 10 weeks from 8</w:t>
                      </w:r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vertAlign w:val="superscript"/>
                          <w:lang w:val="en-US"/>
                        </w:rPr>
                        <w:t>th</w:t>
                      </w:r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 xml:space="preserve"> March to 16</w:t>
                      </w:r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vertAlign w:val="superscript"/>
                          <w:lang w:val="en-US"/>
                        </w:rPr>
                        <w:t>th</w:t>
                      </w:r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 xml:space="preserve"> June 2019. All the children included at that time (50 in the 24/7 HCL, 50 in the E/N HCL) returned to a sensor augmented phase using the same pump (Tandem </w:t>
                      </w:r>
                      <w:proofErr w:type="gramStart"/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t:slim</w:t>
                      </w:r>
                      <w:proofErr w:type="gramEnd"/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 xml:space="preserve">) and the same sensor (Dexcom G6). </w:t>
                      </w:r>
                    </w:p>
                  </w:txbxContent>
                </v:textbox>
              </v:shape>
            </w:pict>
          </mc:Fallback>
        </mc:AlternateContent>
      </w:r>
    </w:p>
    <w:p w14:paraId="6663C4E9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1C860A2B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5D40E032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1CE5D06F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  <w:r w:rsidRPr="000835ED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2"/>
          <w:szCs w:val="22"/>
          <w:lang w:val="en-US" w:eastAsia="fr-FR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0FFCE3BC" wp14:editId="73B951E6">
                <wp:simplePos x="0" y="0"/>
                <wp:positionH relativeFrom="column">
                  <wp:posOffset>3318</wp:posOffset>
                </wp:positionH>
                <wp:positionV relativeFrom="paragraph">
                  <wp:posOffset>55305</wp:posOffset>
                </wp:positionV>
                <wp:extent cx="6142990" cy="586105"/>
                <wp:effectExtent l="0" t="0" r="16510" b="10795"/>
                <wp:wrapNone/>
                <wp:docPr id="17" name="ZoneText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2990" cy="58610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2E9C69EE" w14:textId="77777777" w:rsidR="006249B1" w:rsidRPr="00E029F8" w:rsidRDefault="006249B1" w:rsidP="006249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50 children already randomized to the E/N HCL underwent the SAP phase (ancillary study). </w:t>
                            </w:r>
                          </w:p>
                          <w:p w14:paraId="4198991E" w14:textId="77777777" w:rsidR="006249B1" w:rsidRPr="00E029F8" w:rsidRDefault="006249B1" w:rsidP="006249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Downloading of the pump and sensor data (10 weeks). </w:t>
                            </w:r>
                          </w:p>
                          <w:p w14:paraId="1636DC95" w14:textId="77777777" w:rsidR="006249B1" w:rsidRPr="00E029F8" w:rsidRDefault="006249B1" w:rsidP="006249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Analyses of the last 28-30 days of the sensor augmented phase for diabetes management (n = 1497 days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FCE3BC" id="ZoneTexte 6" o:spid="_x0000_s1028" type="#_x0000_t202" style="position:absolute;margin-left:.25pt;margin-top:4.35pt;width:483.7pt;height:46.15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4d95tgEAAE8DAAAOAAAAZHJzL2Uyb0RvYy54bWysU8tu2zAQvBfIPxC8x5KFxE0Ey0GTIL0U&#10;bYEkH0DzYRGguCyXtuS/75J27KC5BdWBoji7w9nZ1fJuGhzb6YgWfMfns5oz7SUo6zcdf315urzh&#10;DJPwSjjwuuN7jfxudfFlOYZWN9CDUzoyIvHYjqHjfUqhrSqUvR4EziBoT6CBOIhEn3FTqShGYh9c&#10;1dT1ohohqhBBakQ6fTyAfFX4jdEy/TIGdWKu46QtlTWWdZ3XarUU7SaK0Ft5lCE+oWIQ1tOlJ6pH&#10;kQTbRvuBarAyAoJJMwlDBcZYqUsNVM28/qea514EXWohczCcbML/Ryt/7p7D78jSdA8TNTAbMgZs&#10;kQ5zPZOJQ36TUkY4Wbg/2aanxCQdLuZXze0tQZKw65vFvL7ONNU5O0RM3zUMLG86HqktxS2x+4Hp&#10;EPoWki/z8GSdK61xno0kq/la1yUDwVmV0RyHe3xwke0ENZdmQsH4Qpo4cwITASS0PEcx71JJmvOk&#10;8Fxp3qVpPTGrOt68ubAGtSdzRpqPjuOfrYias5jcA5RxKhrCt20ivaWMzHLIOZJT14oRxwnLY/H+&#10;u0Sd/4PVXwAAAP//AwBQSwMEFAAGAAgAAAAhAO6SlLXbAAAABgEAAA8AAABkcnMvZG93bnJldi54&#10;bWxMjk1PwzAQRO9I/AdrkbhU1G4F/QhxKoRUCXFBNPTuxkscEa+t2G3Cv2c5wXE0TzOv3E2+Fxcc&#10;UhdIw2KuQCA1wXbUavio93cbECkbsqYPhBq+McGuur4qTWHDSO94OeRW8AilwmhwOcdCytQ49CbN&#10;Q0Ti7jMM3mSOQyvtYEYe971cKrWS3nTED85EfHbYfB3OXsPybbyvZ+6VjjW9xKExx9jO9lrf3kxP&#10;jyAyTvkPhl99VoeKnU7hTDaJXsMDcxo2axBcblfrLYgTU2qhQFal/K9f/QAAAP//AwBQSwECLQAU&#10;AAYACAAAACEAtoM4kv4AAADhAQAAEwAAAAAAAAAAAAAAAAAAAAAAW0NvbnRlbnRfVHlwZXNdLnht&#10;bFBLAQItABQABgAIAAAAIQA4/SH/1gAAAJQBAAALAAAAAAAAAAAAAAAAAC8BAABfcmVscy8ucmVs&#10;c1BLAQItABQABgAIAAAAIQDl4d95tgEAAE8DAAAOAAAAAAAAAAAAAAAAAC4CAABkcnMvZTJvRG9j&#10;LnhtbFBLAQItABQABgAIAAAAIQDukpS12wAAAAYBAAAPAAAAAAAAAAAAAAAAABAEAABkcnMvZG93&#10;bnJldi54bWxQSwUGAAAAAAQABADzAAAAGAUAAAAA&#10;" filled="f" strokecolor="windowText" strokeweight="1pt">
                <v:textbox style="mso-fit-shape-to-text:t">
                  <w:txbxContent>
                    <w:p w14:paraId="2E9C69EE" w14:textId="77777777" w:rsidR="006249B1" w:rsidRPr="00E029F8" w:rsidRDefault="006249B1" w:rsidP="006249B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 xml:space="preserve">50 children already randomized to the E/N HCL underwent the SAP phase (ancillary study). </w:t>
                      </w:r>
                    </w:p>
                    <w:p w14:paraId="4198991E" w14:textId="77777777" w:rsidR="006249B1" w:rsidRPr="00E029F8" w:rsidRDefault="006249B1" w:rsidP="006249B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 xml:space="preserve">Downloading of the pump and sensor data (10 weeks). </w:t>
                      </w:r>
                    </w:p>
                    <w:p w14:paraId="1636DC95" w14:textId="77777777" w:rsidR="006249B1" w:rsidRPr="00E029F8" w:rsidRDefault="006249B1" w:rsidP="006249B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Analyses of the last 28-30 days of the sensor augmented phase for diabetes management (n = 1497 days)</w:t>
                      </w:r>
                    </w:p>
                  </w:txbxContent>
                </v:textbox>
              </v:shape>
            </w:pict>
          </mc:Fallback>
        </mc:AlternateContent>
      </w:r>
    </w:p>
    <w:p w14:paraId="3779E5E0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5A749B04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466BBDB9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2E5A30CF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  <w:r w:rsidRPr="000835ED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2"/>
          <w:szCs w:val="22"/>
          <w:lang w:val="en-US" w:eastAsia="fr-F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2787E402" wp14:editId="2342F985">
                <wp:simplePos x="0" y="0"/>
                <wp:positionH relativeFrom="column">
                  <wp:posOffset>3069448</wp:posOffset>
                </wp:positionH>
                <wp:positionV relativeFrom="paragraph">
                  <wp:posOffset>13004</wp:posOffset>
                </wp:positionV>
                <wp:extent cx="0" cy="370659"/>
                <wp:effectExtent l="63500" t="0" r="38100" b="36195"/>
                <wp:wrapNone/>
                <wp:docPr id="23" name="Connecteur droit avec flèche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370659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32B32535" id="Connecteur droit avec flèche 23" o:spid="_x0000_s1026" type="#_x0000_t32" style="position:absolute;margin-left:241.7pt;margin-top:1pt;width:0;height:29.2pt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Ksut2QEAAJ8DAAAOAAAAZHJzL2Uyb0RvYy54bWysU01vGyEQvVfqf0Dc6127apKuvM7BbnqJ&#10;2khJf8CEZXdRgUEM9dr/vgNrO/24ReGAgGEeb9481rcHZ8VeRzLoW7lc1FJor7Azfmjlj6e7DzdS&#10;UALfgUWvW3nUJG8379+tp9DoFY5oOx0Fg3hqptDKMaXQVBWpUTugBQbtOdhjdJB4G4eqizAxurPV&#10;qq6vqgljFyIqTcSnuzkoNwW/77VK3/uedBK2lcwtlTmW+TnP1WYNzRAhjEadaMArWDgwnh+9QO0g&#10;gfgVzX9QzqiIhH1aKHQV9r1RutTA1Szrf6p5HCHoUguLQ+EiE70drPq23/qHmKmrg38M96h+EotS&#10;TYGaSzBvKMzXDn10+TpzF4ci5PEipD4koeZDxacfr+urT5+zxhU057wQKX3V6ERetJJSBDOMaYve&#10;c7cwLouOsL+nNCeeE/KjHu+MtaVp1ouJHbe6rrmvCtg7vYXESxc6hvWDFGAHNqVKsUASWtPl9AxE&#10;R9raKPbAvmA7dTg9MXkpLFDiAFdUxon7X6mZzw5onJNLaLaRM4m9bI1r5c0lG5oExn7xnUjHwB8g&#10;RQN+sPqEbH1mo4tTTxW/iJ1Xz9gdH+K5I+yCIubJsdlmf+5L317+1eY3AAAA//8DAFBLAwQUAAYA&#10;CAAAACEAWi7ZY9wAAAAIAQAADwAAAGRycy9kb3ducmV2LnhtbEyPwU7DMBBE70j8g7VIXBB1SKMq&#10;TbOpaCXEiUotfIAbu3FEvI5itzV/zyIOcBzNaOZNvU5uEBczhd4TwtMsA2Go9bqnDuHj/eWxBBGi&#10;Iq0GTwbhywRYN7c3taq0v9LeXA6xE1xCoVIINsaxkjK01jgVZn40xN7JT05FllMn9aSuXO4GmWfZ&#10;QjrVEy9YNZqtNe3n4ewQdttxHny+PD3EXSo36e11s7eEeH+XnlcgoknxLww/+IwODTMd/Zl0EANC&#10;Uc4LjiLkfIn9X31EWGQFyKaW/w803wAAAP//AwBQSwECLQAUAAYACAAAACEAtoM4kv4AAADhAQAA&#10;EwAAAAAAAAAAAAAAAAAAAAAAW0NvbnRlbnRfVHlwZXNdLnhtbFBLAQItABQABgAIAAAAIQA4/SH/&#10;1gAAAJQBAAALAAAAAAAAAAAAAAAAAC8BAABfcmVscy8ucmVsc1BLAQItABQABgAIAAAAIQC0Ksut&#10;2QEAAJ8DAAAOAAAAAAAAAAAAAAAAAC4CAABkcnMvZTJvRG9jLnhtbFBLAQItABQABgAIAAAAIQBa&#10;Ltlj3AAAAAgBAAAPAAAAAAAAAAAAAAAAADMEAABkcnMvZG93bnJldi54bWxQSwUGAAAAAAQABADz&#10;AAAAPAUAAAAA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550F3D6E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44B482B2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  <w:r w:rsidRPr="000835ED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2"/>
          <w:szCs w:val="22"/>
          <w:lang w:val="en-US" w:eastAsia="fr-F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B6B2028" wp14:editId="37BD8B41">
                <wp:simplePos x="0" y="0"/>
                <wp:positionH relativeFrom="column">
                  <wp:posOffset>3318</wp:posOffset>
                </wp:positionH>
                <wp:positionV relativeFrom="paragraph">
                  <wp:posOffset>73195</wp:posOffset>
                </wp:positionV>
                <wp:extent cx="6142990" cy="907415"/>
                <wp:effectExtent l="0" t="0" r="16510" b="6985"/>
                <wp:wrapNone/>
                <wp:docPr id="20" name="ZoneTexte 2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2990" cy="90741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4080064F" w14:textId="77777777" w:rsidR="006249B1" w:rsidRPr="00E029F8" w:rsidRDefault="006249B1" w:rsidP="006249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Restating of E/N HCL for 18 weeks for these 50 children</w:t>
                            </w:r>
                          </w:p>
                          <w:p w14:paraId="0A7EC9DD" w14:textId="77777777" w:rsidR="006249B1" w:rsidRPr="00E029F8" w:rsidRDefault="006249B1" w:rsidP="006249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Completion of the inclusion / randomization (10 more children in the E/N group from June to July 2019)</w:t>
                            </w:r>
                          </w:p>
                          <w:p w14:paraId="3D12C980" w14:textId="77777777" w:rsidR="006249B1" w:rsidRPr="00E029F8" w:rsidRDefault="006249B1" w:rsidP="006249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=&gt; 60 children on E/N HCL</w:t>
                            </w:r>
                          </w:p>
                          <w:p w14:paraId="14C8FF68" w14:textId="77777777" w:rsidR="006249B1" w:rsidRPr="00E029F8" w:rsidRDefault="006249B1" w:rsidP="006249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Week 1 to week 18 of E/N HCL phase: downloading of the pump and sensor data</w:t>
                            </w:r>
                          </w:p>
                          <w:p w14:paraId="7DFAEC54" w14:textId="77777777" w:rsidR="006249B1" w:rsidRPr="00E029F8" w:rsidRDefault="006249B1" w:rsidP="006249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Analyses of the last 28-30 days of the E/N phase for diabetes management (n = 1738 days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B6B2028" id="ZoneTexte 24" o:spid="_x0000_s1029" type="#_x0000_t202" style="position:absolute;margin-left:.25pt;margin-top:5.75pt;width:483.7pt;height:71.45pt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vU0OtgEAAE8DAAAOAAAAZHJzL2Uyb0RvYy54bWysU8tu2zAQvBfoPxC815LdNKkFy0GbIL0U&#10;bYEkH0DzYREguSyXtuS/75J27KC9BdWBoji7w9nZ1ep28o7tdUILoefzWcuZDhKUDduePz89fPjM&#10;GWYRlHAQdM8PGvnt+v271Rg7vYABnNKJEUnAbow9H3KOXdOgHLQXOIOoA4EGkheZPtO2UUmMxO5d&#10;s2jb62aEpGICqRHp9P4I8nXlN0bL/NMY1Jm5npO2XNdU101Zm/VKdNsk4mDlSYZ4gwovbKBLz1T3&#10;Igu2S/YfKm9lAgSTZxJ8A8ZYqWsNVM28/auax0FEXWshczCebcL/Ryt/7B/jr8Ty9BUmamAxZIzY&#10;IR2WeiaTfHmTUkY4WXg426anzCQdXs+vFsslQZKwZXtzNf9UaJpLdkyYv2nwrGx6nqgt1S2x/475&#10;GPoSUi4L8GCdq61xgY0ka3HTtjUDwVlV0BKHB7xzie0FNZdmQsH4RJo4cwIzASS0Picxr1JJmguk&#10;8FJp2eVpMzGrev7xxYUNqAOZM9J89Bx/70TSnKXs7qCOU9UQv+wy6a1lFJZjzomculaNOE1YGYvX&#10;3zXq8h+s/wAAAP//AwBQSwMEFAAGAAgAAAAhAKL50UPbAAAABwEAAA8AAABkcnMvZG93bnJldi54&#10;bWxMjk1Lw0AQhu+C/2EZwUtpNy1pbWM2RYSCeBEbe59m12wwO7tkt038944nPQ3vB+885X5yvbia&#10;IXaeFCwXGQhDjdcdtQo+6sN8CyImJI29J6Pg20TYV7c3JRbaj/RursfUCh6hWKACm1IopIyNNQ7j&#10;wgdDnH36wWFiObRSDzjyuOvlKss20mFH/MFiMM/WNF/Hi1OwehvzemZf6VTTSxgaPIV2dlDq/m56&#10;egSRzJT+yvCLz+hQMdPZX0hH0StYc4/dJV9Od5uHHYgzG+s8B1mV8j9/9QMAAP//AwBQSwECLQAU&#10;AAYACAAAACEAtoM4kv4AAADhAQAAEwAAAAAAAAAAAAAAAAAAAAAAW0NvbnRlbnRfVHlwZXNdLnht&#10;bFBLAQItABQABgAIAAAAIQA4/SH/1gAAAJQBAAALAAAAAAAAAAAAAAAAAC8BAABfcmVscy8ucmVs&#10;c1BLAQItABQABgAIAAAAIQAqvU0OtgEAAE8DAAAOAAAAAAAAAAAAAAAAAC4CAABkcnMvZTJvRG9j&#10;LnhtbFBLAQItABQABgAIAAAAIQCi+dFD2wAAAAcBAAAPAAAAAAAAAAAAAAAAABAEAABkcnMvZG93&#10;bnJldi54bWxQSwUGAAAAAAQABADzAAAAGAUAAAAA&#10;" filled="f" strokecolor="windowText" strokeweight="1pt">
                <v:textbox style="mso-fit-shape-to-text:t">
                  <w:txbxContent>
                    <w:p w14:paraId="4080064F" w14:textId="77777777" w:rsidR="006249B1" w:rsidRPr="00E029F8" w:rsidRDefault="006249B1" w:rsidP="006249B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Restating of E/N HCL for 18 weeks for these 50 children</w:t>
                      </w:r>
                    </w:p>
                    <w:p w14:paraId="0A7EC9DD" w14:textId="77777777" w:rsidR="006249B1" w:rsidRPr="00E029F8" w:rsidRDefault="006249B1" w:rsidP="006249B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Completion of the inclusion / randomization (10 more children in the E/N group from June to July 2019)</w:t>
                      </w:r>
                    </w:p>
                    <w:p w14:paraId="3D12C980" w14:textId="77777777" w:rsidR="006249B1" w:rsidRPr="00E029F8" w:rsidRDefault="006249B1" w:rsidP="006249B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=&gt; 60 children on E/N HCL</w:t>
                      </w:r>
                    </w:p>
                    <w:p w14:paraId="14C8FF68" w14:textId="77777777" w:rsidR="006249B1" w:rsidRPr="00E029F8" w:rsidRDefault="006249B1" w:rsidP="006249B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Week 1 to week 18 of E/N HCL phase: downloading of the pump and sensor data</w:t>
                      </w:r>
                    </w:p>
                    <w:p w14:paraId="7DFAEC54" w14:textId="77777777" w:rsidR="006249B1" w:rsidRPr="00E029F8" w:rsidRDefault="006249B1" w:rsidP="006249B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Analyses of the last 28-30 days of the E/N phase for diabetes management (n = 1738 days)</w:t>
                      </w:r>
                    </w:p>
                  </w:txbxContent>
                </v:textbox>
              </v:shape>
            </w:pict>
          </mc:Fallback>
        </mc:AlternateContent>
      </w:r>
    </w:p>
    <w:p w14:paraId="5C06C96B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0B69F726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7B3B2825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27800E40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76AF7BFF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4534E22B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  <w:r w:rsidRPr="000835ED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2"/>
          <w:szCs w:val="22"/>
          <w:lang w:val="en-US" w:eastAsia="fr-FR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D940597" wp14:editId="32A76EE9">
                <wp:simplePos x="0" y="0"/>
                <wp:positionH relativeFrom="column">
                  <wp:posOffset>3069448</wp:posOffset>
                </wp:positionH>
                <wp:positionV relativeFrom="paragraph">
                  <wp:posOffset>48238</wp:posOffset>
                </wp:positionV>
                <wp:extent cx="0" cy="434539"/>
                <wp:effectExtent l="63500" t="0" r="50800" b="35560"/>
                <wp:wrapNone/>
                <wp:docPr id="25" name="Connecteur droit avec flèche 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34539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70A93FA" id="Connecteur droit avec flèche 25" o:spid="_x0000_s1026" type="#_x0000_t32" style="position:absolute;margin-left:241.7pt;margin-top:3.8pt;width:0;height:34.2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wjxE2QEAAJ8DAAAOAAAAZHJzL2Uyb0RvYy54bWysU8FuGyEQvVfqPyDu9a6dtE1XXudgN71E&#10;baSkHzBh2V1UYBBDvfbfd2BtJ21vVTkgYJjHmzeP9e3BWbHXkQz6Vi4XtRTaK+yMH1r5/enu3Y0U&#10;lMB3YNHrVh41ydvN2zfrKTR6hSPaTkfBIJ6aKbRyTCk0VUVq1A5ogUF7DvYYHSTexqHqIkyM7my1&#10;qusP1YSxCxGVJuLT3RyUm4Lf91qlb31POgnbSuaWyhzL/JznarOGZogQRqNONOAfWDgwnh+9QO0g&#10;gfgZzV9QzqiIhH1aKHQV9r1RutTA1SzrP6p5HCHoUguLQ+EiE/0/WPV1v/UPMVNXB/8Y7lH9IBal&#10;mgI1l2DeUJivHfro8nXmLg5FyONFSH1IQs2Hik+vr67fX33KGlfQnPNCpPRFoxN50UpKEcwwpi16&#10;z93CuCw6wv6e0px4TsiPerwz1pamWS8mdtzqY819VcDe6S0kXrrQMawfpAA7sClVigWS0Joup2cg&#10;OtLWRrEH9gXbqcPpiclLYYESB7iiMk7cf0vNfHZA45xcQrONnEnsZWtcK28u2dAkMPaz70Q6Bv4A&#10;KRrwg9UnZOszG12ceqr4Rey8esbu+BDPHWEXFDFPjs02e70vfXv5V5tfAAAA//8DAFBLAwQUAAYA&#10;CAAAACEAr4srttwAAAAIAQAADwAAAGRycy9kb3ducmV2LnhtbEyPy2rDMBBF94H8g5hCN6GR8yB1&#10;XcuhCZSuGkjaD1CsiWVqjYylJOrfd0IX7fJwL3fOlOvkOnHBIbSeFMymGQik2puWGgWfH68POYgQ&#10;NRndeUIF3xhgXY1HpS6Mv9IeL4fYCB6hUGgFNsa+kDLUFp0OU98jcXbyg9ORcWikGfSVx10n51m2&#10;kk63xBes7nFrsf46nJ2C3bZfBD9/Ok3iLuWb9P622VtS6v4uvTyDiJjiXxlu+qwOFTsd/ZlMEJ2C&#10;Zb5YclXB4woE5798vHEGsirl/weqHwAAAP//AwBQSwECLQAUAAYACAAAACEAtoM4kv4AAADhAQAA&#10;EwAAAAAAAAAAAAAAAAAAAAAAW0NvbnRlbnRfVHlwZXNdLnhtbFBLAQItABQABgAIAAAAIQA4/SH/&#10;1gAAAJQBAAALAAAAAAAAAAAAAAAAAC8BAABfcmVscy8ucmVsc1BLAQItABQABgAIAAAAIQAqwjxE&#10;2QEAAJ8DAAAOAAAAAAAAAAAAAAAAAC4CAABkcnMvZTJvRG9jLnhtbFBLAQItABQABgAIAAAAIQCv&#10;iyu23AAAAAgBAAAPAAAAAAAAAAAAAAAAADMEAABkcnMvZG93bnJldi54bWxQSwUGAAAAAAQABADz&#10;AAAAPAUAAAAA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18D56144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4D0138C8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  <w:r w:rsidRPr="000835ED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2"/>
          <w:szCs w:val="22"/>
          <w:lang w:val="en-US" w:eastAsia="fr-F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5C56C0A0" wp14:editId="0728AE1E">
                <wp:simplePos x="0" y="0"/>
                <wp:positionH relativeFrom="column">
                  <wp:posOffset>3317</wp:posOffset>
                </wp:positionH>
                <wp:positionV relativeFrom="paragraph">
                  <wp:posOffset>161707</wp:posOffset>
                </wp:positionV>
                <wp:extent cx="6142990" cy="586105"/>
                <wp:effectExtent l="0" t="0" r="16510" b="10795"/>
                <wp:wrapNone/>
                <wp:docPr id="21" name="ZoneText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2990" cy="58610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7DC930A8" w14:textId="77777777" w:rsidR="006249B1" w:rsidRPr="00E029F8" w:rsidRDefault="006249B1" w:rsidP="006249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At the end of week </w:t>
                            </w:r>
                            <w:proofErr w:type="gramStart"/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18 :</w:t>
                            </w:r>
                            <w:proofErr w:type="gramEnd"/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 xml:space="preserve"> switch to 24/7 HCL for 18 more weeks</w:t>
                            </w:r>
                          </w:p>
                          <w:p w14:paraId="2A5C98F7" w14:textId="77777777" w:rsidR="006249B1" w:rsidRPr="00E029F8" w:rsidRDefault="006249B1" w:rsidP="006249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Week 19 to week 36 of 24/7 HCL phase: downloading of the pump and sensor data</w:t>
                            </w:r>
                          </w:p>
                          <w:p w14:paraId="3D64FFFE" w14:textId="77777777" w:rsidR="006249B1" w:rsidRPr="00E029F8" w:rsidRDefault="006249B1" w:rsidP="006249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Analyses of the last 28-30 days of the 24/7 HCL phase for diabetes management (n = 1827 days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C56C0A0" id="ZoneTexte 25" o:spid="_x0000_s1030" type="#_x0000_t202" style="position:absolute;margin-left:.25pt;margin-top:12.75pt;width:483.7pt;height:46.15pt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4WJ+tgEAAE8DAAAOAAAAZHJzL2Uyb0RvYy54bWysU8tu2zAQvBfoPxC815KNxE0Ey0GbIL0U&#10;bYGkH0DzYREguSyXtuS/75J27KC9BdGBoji7w9nZ1epu8o7tdUILoefzWcuZDhKUDdue/35+/HTD&#10;GWYRlHAQdM8PGvnd+uOH1Rg7vYABnNKJEUnAbow9H3KOXdOgHLQXOIOoA4EGkheZPtO2UUmMxO5d&#10;s2jbZTNCUjGB1Ih0+nAE+bryG6Nl/mkM6sxcz0lbrmuq66aszXolum0ScbDyJEO8QYUXNtClZ6oH&#10;kQXbJfsflbcyAYLJMwm+AWOs1LUGqmbe/lPN0yCirrWQORjPNuH70cof+6f4K7E8fYWJGlgMGSN2&#10;SIelnskkX96klBFOFh7OtukpM0mHy/nV4vaWIEnY9c1y3l4XmuaSHRPmbxo8K5ueJ2pLdUvsv2M+&#10;hr6ElMsCPFrnamtcYCPJWnxu25qB4KwqaInDA967xPaCmkszoWB8Jk2cOYGZABJan5OYV6kkzQVS&#10;eKm07PK0mZhVPb96cWED6kDmjDQfPcc/O5E0Zym7e6jjVDXEL7tMemsZheWYcyKnrlUjThNWxuL1&#10;d426/AfrvwAAAP//AwBQSwMEFAAGAAgAAAAhAARBY5bcAAAABwEAAA8AAABkcnMvZG93bnJldi54&#10;bWxMjstqwzAQRfeF/oOYQjehkROal2M5lEKgdFMaN/uJpVom1khYSuz+faerZjVc7uHOKXaj68TV&#10;9LH1pGA2zUAYqr1uqVHwVe2f1iBiQtLYeTIKfkyEXXl/V2Cu/UCf5npIjeARijkqsCmFXMpYW+Mw&#10;Tn0wxN237x0mjn0jdY8Dj7tOzrNsKR22xB8sBvNqTX0+XJyC+cfwXE3sOx0regt9jcfQTPZKPT6M&#10;L1sQyYzpH4Y/fVaHkp1O/kI6ik7BgjleWvDldrNcbUCcGJut1iDLQt76l78AAAD//wMAUEsBAi0A&#10;FAAGAAgAAAAhALaDOJL+AAAA4QEAABMAAAAAAAAAAAAAAAAAAAAAAFtDb250ZW50X1R5cGVzXS54&#10;bWxQSwECLQAUAAYACAAAACEAOP0h/9YAAACUAQAACwAAAAAAAAAAAAAAAAAvAQAAX3JlbHMvLnJl&#10;bHNQSwECLQAUAAYACAAAACEAluFifrYBAABPAwAADgAAAAAAAAAAAAAAAAAuAgAAZHJzL2Uyb0Rv&#10;Yy54bWxQSwECLQAUAAYACAAAACEABEFjltwAAAAHAQAADwAAAAAAAAAAAAAAAAAQBAAAZHJzL2Rv&#10;d25yZXYueG1sUEsFBgAAAAAEAAQA8wAAABkFAAAAAA==&#10;" filled="f" strokecolor="windowText" strokeweight="1pt">
                <v:textbox style="mso-fit-shape-to-text:t">
                  <w:txbxContent>
                    <w:p w14:paraId="7DC930A8" w14:textId="77777777" w:rsidR="006249B1" w:rsidRPr="00E029F8" w:rsidRDefault="006249B1" w:rsidP="006249B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 xml:space="preserve">At the end of week </w:t>
                      </w:r>
                      <w:proofErr w:type="gramStart"/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18 :</w:t>
                      </w:r>
                      <w:proofErr w:type="gramEnd"/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 xml:space="preserve"> switch to 24/7 HCL for 18 more weeks</w:t>
                      </w:r>
                    </w:p>
                    <w:p w14:paraId="2A5C98F7" w14:textId="77777777" w:rsidR="006249B1" w:rsidRPr="00E029F8" w:rsidRDefault="006249B1" w:rsidP="006249B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Week 19 to week 36 of 24/7 HCL phase: downloading of the pump and sensor data</w:t>
                      </w:r>
                    </w:p>
                    <w:p w14:paraId="3D64FFFE" w14:textId="77777777" w:rsidR="006249B1" w:rsidRPr="00E029F8" w:rsidRDefault="006249B1" w:rsidP="006249B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Analyses of the last 28-30 days of the 24/7 HCL phase for diabetes management (n = 1827 days)</w:t>
                      </w:r>
                    </w:p>
                  </w:txbxContent>
                </v:textbox>
              </v:shape>
            </w:pict>
          </mc:Fallback>
        </mc:AlternateContent>
      </w:r>
    </w:p>
    <w:p w14:paraId="42EC2AA5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792CDB8C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48EF815F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2742E890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  <w:r w:rsidRPr="000835ED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2"/>
          <w:szCs w:val="22"/>
          <w:lang w:val="en-US" w:eastAsia="fr-FR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EAC6F45" wp14:editId="783570A5">
                <wp:simplePos x="0" y="0"/>
                <wp:positionH relativeFrom="column">
                  <wp:posOffset>3069448</wp:posOffset>
                </wp:positionH>
                <wp:positionV relativeFrom="paragraph">
                  <wp:posOffset>119646</wp:posOffset>
                </wp:positionV>
                <wp:extent cx="0" cy="420029"/>
                <wp:effectExtent l="63500" t="0" r="50800" b="37465"/>
                <wp:wrapNone/>
                <wp:docPr id="24" name="Connecteur droit avec flèche 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0" cy="420029"/>
                        </a:xfrm>
                        <a:prstGeom prst="straightConnector1">
                          <a:avLst/>
                        </a:prstGeom>
                        <a:noFill/>
                        <a:ln w="12700" cap="flat" cmpd="sng" algn="ctr">
                          <a:solidFill>
                            <a:sysClr val="windowText" lastClr="000000"/>
                          </a:solidFill>
                          <a:prstDash val="solid"/>
                          <a:miter lim="800000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204D39" id="Connecteur droit avec flèche 24" o:spid="_x0000_s1026" type="#_x0000_t32" style="position:absolute;margin-left:241.7pt;margin-top:9.4pt;width:0;height:33.0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LYr7o1wEAAJ8DAAAOAAAAZHJzL2Uyb0RvYy54bWysU02P2yAQvVfqf0DcGydR1W6tOHtIur2s&#10;2pV29wfMYmyjAoMYGif/vgN2vP24VeWAgGEeb948drdnZ8VJRzLoG7lZraXQXmFrfN/I56e7dzdS&#10;UALfgkWvG3nRJG/3b9/sxlDrLQ5oWx0Fg3iqx9DIIaVQVxWpQTugFQbtOdhhdJB4G/uqjTAyurPV&#10;dr3+UI0Y2xBRaSI+PU5BuS/4XadV+tZ1pJOwjWRuqcyxzC95rvY7qPsIYTBqpgH/wMKB8fzoAnWE&#10;BOJHNH9BOaMiEnZppdBV2HVG6VIDV7NZ/1HN4wBBl1pYHAqLTPT/YNXX08E/xExdnf1juEf1nViU&#10;agxUL8G8oTBdO3fR5evMXZyLkJdFSH1OQk2Hik/fc4e2n7LGFdTXvBApfdHoRF40klIE0w/pgN5z&#10;tzBuio5wuqc0JV4T8qMe74y1pWnWi5Edt/245r4qYO90FhIvXWgZ1vdSgO3ZlCrFAkloTZvTMxBd&#10;6GCjOAH7gu3U4vjE5KWwQIkDXFEZM/ffUjOfI9AwJZfQZCNnEnvZGtfImyUb6gTGfvatSJfAHyBF&#10;A763eka2PrPRxalzxa9i59ULtpeHeO0Iu6CIOTs22+zXfenb67/a/wQAAP//AwBQSwMEFAAGAAgA&#10;AAAhAMohqbbcAAAACQEAAA8AAABkcnMvZG93bnJldi54bWxMj8FOwzAQRO9I/IO1SFwQdWgj5IY4&#10;Fa2EOFGphQ9w420cEa+j2G3N37OIAxx35ml2pl5lP4gzTrEPpOFhVoBAaoPtqdPw8f5yr0DEZMia&#10;IRBq+MIIq+b6qjaVDRfa4XmfOsEhFCujwaU0VlLG1qE3cRZGJPaOYfIm8Tl10k7mwuF+kPOieJTe&#10;9MQfnBlx47D93J+8hu1mXMQwXx7v0jardX57Xe8caX17k5+fQCTM6Q+Gn/pcHRrudAgnslEMGkq1&#10;KBllQ/EEBn6FgwZVLkE2tfy/oPkGAAD//wMAUEsBAi0AFAAGAAgAAAAhALaDOJL+AAAA4QEAABMA&#10;AAAAAAAAAAAAAAAAAAAAAFtDb250ZW50X1R5cGVzXS54bWxQSwECLQAUAAYACAAAACEAOP0h/9YA&#10;AACUAQAACwAAAAAAAAAAAAAAAAAvAQAAX3JlbHMvLnJlbHNQSwECLQAUAAYACAAAACEAy2K+6NcB&#10;AACfAwAADgAAAAAAAAAAAAAAAAAuAgAAZHJzL2Uyb0RvYy54bWxQSwECLQAUAAYACAAAACEAyiGp&#10;ttwAAAAJAQAADwAAAAAAAAAAAAAAAAAxBAAAZHJzL2Rvd25yZXYueG1sUEsFBgAAAAAEAAQA8wAA&#10;ADoFAAAAAA==&#10;" strokecolor="windowText" strokeweight="1pt">
                <v:stroke endarrow="block" joinstyle="miter"/>
                <o:lock v:ext="edit" shapetype="f"/>
              </v:shape>
            </w:pict>
          </mc:Fallback>
        </mc:AlternateContent>
      </w:r>
    </w:p>
    <w:p w14:paraId="4CE0A7FD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61998048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58DB2F29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  <w:r w:rsidRPr="000835ED">
        <w:rPr>
          <w:rFonts w:ascii="Times New Roman" w:eastAsia="Times New Roman" w:hAnsi="Times New Roman" w:cs="Times New Roman"/>
          <w:b/>
          <w:bCs/>
          <w:noProof/>
          <w:color w:val="000000" w:themeColor="text1"/>
          <w:sz w:val="22"/>
          <w:szCs w:val="22"/>
          <w:lang w:val="en-US" w:eastAsia="fr-F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352F6E31" wp14:editId="77A31834">
                <wp:simplePos x="0" y="0"/>
                <wp:positionH relativeFrom="column">
                  <wp:posOffset>3316</wp:posOffset>
                </wp:positionH>
                <wp:positionV relativeFrom="paragraph">
                  <wp:posOffset>57211</wp:posOffset>
                </wp:positionV>
                <wp:extent cx="6142990" cy="586105"/>
                <wp:effectExtent l="0" t="0" r="16510" b="10795"/>
                <wp:wrapNone/>
                <wp:docPr id="22" name="ZoneText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142990" cy="586105"/>
                        </a:xfrm>
                        <a:prstGeom prst="rect">
                          <a:avLst/>
                        </a:prstGeom>
                        <a:noFill/>
                        <a:ln w="12700">
                          <a:solidFill>
                            <a:sysClr val="windowText" lastClr="000000"/>
                          </a:solidFill>
                        </a:ln>
                      </wps:spPr>
                      <wps:txbx>
                        <w:txbxContent>
                          <w:p w14:paraId="0DD62600" w14:textId="77777777" w:rsidR="006249B1" w:rsidRPr="00E029F8" w:rsidRDefault="006249B1" w:rsidP="006249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Extension of the trial period on 24/7 HCL up to week 72</w:t>
                            </w:r>
                          </w:p>
                          <w:p w14:paraId="6B7C7D0D" w14:textId="77777777" w:rsidR="006249B1" w:rsidRPr="00E029F8" w:rsidRDefault="006249B1" w:rsidP="006249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Downloading of the pump and sensor data every 9 weeks (week 36 to week 72)</w:t>
                            </w:r>
                          </w:p>
                          <w:p w14:paraId="21D65EA0" w14:textId="77777777" w:rsidR="006249B1" w:rsidRPr="00E029F8" w:rsidRDefault="006249B1" w:rsidP="006249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</w:pPr>
                            <w:r w:rsidRPr="00E029F8">
                              <w:rPr>
                                <w:rFonts w:ascii="Times New Roman" w:hAnsi="Times New Roman" w:cs="Times New Roman"/>
                                <w:color w:val="000000" w:themeColor="text1"/>
                                <w:kern w:val="24"/>
                                <w:sz w:val="21"/>
                                <w:szCs w:val="21"/>
                                <w:lang w:val="en-US"/>
                              </w:rPr>
                              <w:t>Analyses of the last 28-30 days of the 24/7 HCL extension phase for diabetes management (n = 1755 days)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352F6E31" id="ZoneTexte 26" o:spid="_x0000_s1031" type="#_x0000_t202" style="position:absolute;margin-left:.25pt;margin-top:4.5pt;width:483.7pt;height:46.15pt;z-index:2516684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HZCStQEAAE8DAAAOAAAAZHJzL2Uyb0RvYy54bWysU8tu2zAQvBfoPxC815KNxE0Ey0GTIL0U&#10;bYGkH0DzYREguSyXtuS/75J27KC5FdWBori7w5nZ1epu8o7tdUILoefzWcuZDhKUDdue/3p5+nTD&#10;GWYRlHAQdM8PGvnd+uOH1Rg7vYABnNKJEUjAbow9H3KOXdOgHLQXOIOoAwUNJC8yfaZto5IYCd27&#10;ZtG2y2aEpGICqRHp9PEY5OuKb4yW+YcxqDNzPSduua6prpuyNuuV6LZJxMHKEw3xDyy8sIEuPUM9&#10;iizYLtl3UN7KBAgmzyT4BoyxUlcNpGbe/qXmeRBRVy1kDsazTfj/YOX3/XP8mVie7mGiBhZDxogd&#10;0mHRM5nky5uYMoqThYezbXrKTNLhcn61uL2lkKTY9c1y3l4XmOZSHRPmrxo8K5ueJ2pLdUvsv2E+&#10;pr6mlMsCPFnnamtcYCPRWnxu21qB4Kwq0ZKHB3xwie0FNZdmQsH4Qpw4cwIzBYhofU5k3pQSNReI&#10;4UVp2eVpMzGrSMOrCxtQBzJnpPnoOf7eiaQ5S9k9QB2nyiF+2WXiW2UUlGPNCZy6Vo04TVgZi7ff&#10;NevyH6z/AAAA//8DAFBLAwQUAAYACAAAACEAeoB4r9wAAAAGAQAADwAAAGRycy9kb3ducmV2Lnht&#10;bEyPwU7DMBBE70j8g7VIXCrqtEDbhDgVQqqEuFQ09O7GSxwRryPbbcLfs5zguJqnmbfldnK9uGCI&#10;nScFi3kGAqnxpqNWwUe9u9uAiEmT0b0nVPCNEbbV9VWpC+NHesfLIbWCSygWWoFNaSikjI1Fp+Pc&#10;D0icffrgdOIztNIEPXK56+Uyy1bS6Y54weoBXyw2X4ezU7Dcjw/1zL7RsabXITT6OLSznVK3N9Pz&#10;E4iEU/qD4Vef1aFip5M/k4miV/DInIKc/+EwX61zECemssU9yKqU//WrHwAAAP//AwBQSwECLQAU&#10;AAYACAAAACEAtoM4kv4AAADhAQAAEwAAAAAAAAAAAAAAAAAAAAAAW0NvbnRlbnRfVHlwZXNdLnht&#10;bFBLAQItABQABgAIAAAAIQA4/SH/1gAAAJQBAAALAAAAAAAAAAAAAAAAAC8BAABfcmVscy8ucmVs&#10;c1BLAQItABQABgAIAAAAIQBeHZCStQEAAE8DAAAOAAAAAAAAAAAAAAAAAC4CAABkcnMvZTJvRG9j&#10;LnhtbFBLAQItABQABgAIAAAAIQB6gHiv3AAAAAYBAAAPAAAAAAAAAAAAAAAAAA8EAABkcnMvZG93&#10;bnJldi54bWxQSwUGAAAAAAQABADzAAAAGAUAAAAA&#10;" filled="f" strokecolor="windowText" strokeweight="1pt">
                <v:textbox style="mso-fit-shape-to-text:t">
                  <w:txbxContent>
                    <w:p w14:paraId="0DD62600" w14:textId="77777777" w:rsidR="006249B1" w:rsidRPr="00E029F8" w:rsidRDefault="006249B1" w:rsidP="006249B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Extension of the trial period on 24/7 HCL up to week 72</w:t>
                      </w:r>
                    </w:p>
                    <w:p w14:paraId="6B7C7D0D" w14:textId="77777777" w:rsidR="006249B1" w:rsidRPr="00E029F8" w:rsidRDefault="006249B1" w:rsidP="006249B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Downloading of the pump and sensor data every 9 weeks (week 36 to week 72)</w:t>
                      </w:r>
                    </w:p>
                    <w:p w14:paraId="21D65EA0" w14:textId="77777777" w:rsidR="006249B1" w:rsidRPr="00E029F8" w:rsidRDefault="006249B1" w:rsidP="006249B1">
                      <w:pPr>
                        <w:jc w:val="center"/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</w:pPr>
                      <w:r w:rsidRPr="00E029F8">
                        <w:rPr>
                          <w:rFonts w:ascii="Times New Roman" w:hAnsi="Times New Roman" w:cs="Times New Roman"/>
                          <w:color w:val="000000" w:themeColor="text1"/>
                          <w:kern w:val="24"/>
                          <w:sz w:val="21"/>
                          <w:szCs w:val="21"/>
                          <w:lang w:val="en-US"/>
                        </w:rPr>
                        <w:t>Analyses of the last 28-30 days of the 24/7 HCL extension phase for diabetes management (n = 1755 days)</w:t>
                      </w:r>
                    </w:p>
                  </w:txbxContent>
                </v:textbox>
              </v:shape>
            </w:pict>
          </mc:Fallback>
        </mc:AlternateContent>
      </w:r>
    </w:p>
    <w:p w14:paraId="6BAD0C09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68B3B4CC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512BD5F1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19BB649B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450F50EB" w14:textId="77777777" w:rsidR="006249B1" w:rsidRPr="000835ED" w:rsidRDefault="006249B1" w:rsidP="006249B1">
      <w:pPr>
        <w:rPr>
          <w:rFonts w:ascii="Times New Roman" w:eastAsia="Times New Roman" w:hAnsi="Times New Roman" w:cs="Times New Roman"/>
          <w:b/>
          <w:bCs/>
          <w:color w:val="000000" w:themeColor="text1"/>
          <w:sz w:val="22"/>
          <w:szCs w:val="22"/>
          <w:lang w:val="en-US" w:eastAsia="fr-FR"/>
        </w:rPr>
      </w:pPr>
    </w:p>
    <w:p w14:paraId="7477AFB6" w14:textId="77777777" w:rsidR="00C81814" w:rsidRDefault="00C81814"/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49B1"/>
    <w:rsid w:val="006249B1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55446F"/>
  <w15:chartTrackingRefBased/>
  <w15:docId w15:val="{C8080D5F-DBCF-4730-8562-DD91682C59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249B1"/>
    <w:pPr>
      <w:spacing w:after="0" w:line="240" w:lineRule="auto"/>
    </w:pPr>
    <w:rPr>
      <w:kern w:val="0"/>
      <w:sz w:val="24"/>
      <w:szCs w:val="24"/>
      <w:lang w:val="fr-FR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5</Words>
  <Characters>144</Characters>
  <Application>Microsoft Office Word</Application>
  <DocSecurity>0</DocSecurity>
  <Lines>1</Lines>
  <Paragraphs>1</Paragraphs>
  <ScaleCrop>false</ScaleCrop>
  <Company/>
  <LinksUpToDate>false</LinksUpToDate>
  <CharactersWithSpaces>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4-06T06:50:00Z</dcterms:created>
  <dcterms:modified xsi:type="dcterms:W3CDTF">2023-04-06T06:51:00Z</dcterms:modified>
</cp:coreProperties>
</file>